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C9C4" w14:textId="77777777" w:rsidR="00317409" w:rsidRPr="002B6D19" w:rsidRDefault="00317409" w:rsidP="00317409">
      <w:pPr>
        <w:rPr>
          <w:rFonts w:ascii="Times New Roman" w:hAnsi="Times New Roman" w:cs="Times New Roman"/>
          <w:noProof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Figure 1B: CRP subgroup analysis (exercise type)</w:t>
      </w:r>
      <w:r w:rsidRPr="002B6D19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0C97BEA8" w14:textId="41CBB855" w:rsidR="00E909F5" w:rsidRDefault="00317409">
      <w:r w:rsidRPr="00976D8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F6B7443" wp14:editId="185810F3">
            <wp:extent cx="4320000" cy="4314257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14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0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F5"/>
    <w:rsid w:val="00317409"/>
    <w:rsid w:val="00E9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1B270"/>
  <w15:chartTrackingRefBased/>
  <w15:docId w15:val="{A29D3623-250A-430F-B2BE-1CFCD6D2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7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46:00Z</dcterms:created>
  <dcterms:modified xsi:type="dcterms:W3CDTF">2023-01-10T02:46:00Z</dcterms:modified>
</cp:coreProperties>
</file>